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text" w:tblpY="1"/>
        <w:tblOverlap w:val="never"/>
        <w:tblW w:w="13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1"/>
        <w:gridCol w:w="2096"/>
        <w:gridCol w:w="1133"/>
        <w:gridCol w:w="1019"/>
        <w:gridCol w:w="794"/>
        <w:gridCol w:w="2948"/>
        <w:gridCol w:w="737"/>
        <w:gridCol w:w="1133"/>
        <w:gridCol w:w="1019"/>
        <w:gridCol w:w="794"/>
        <w:gridCol w:w="62"/>
      </w:tblGrid>
      <w:tr w:rsidR="00FC6664" w:rsidRPr="00FC6664" w14:paraId="6077AE2F" w14:textId="77777777" w:rsidTr="00C63BE5">
        <w:trPr>
          <w:trHeight w:val="447"/>
        </w:trPr>
        <w:tc>
          <w:tcPr>
            <w:tcW w:w="13946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E0E4E" w14:textId="60359664" w:rsidR="00FC6664" w:rsidRPr="00FC6664" w:rsidRDefault="00D9729C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Supplemental </w:t>
            </w:r>
            <w:r w:rsidR="00FC6664" w:rsidRPr="00FC66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Table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S</w:t>
            </w:r>
            <w:r w:rsidR="00BE6982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1</w:t>
            </w:r>
            <w:r w:rsidR="00FC6664" w:rsidRPr="00FC6664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. Univariate analyses for factors associated with CDK4 status</w:t>
            </w:r>
          </w:p>
        </w:tc>
      </w:tr>
      <w:tr w:rsidR="00EE24E0" w:rsidRPr="00FC6664" w14:paraId="7ACB870D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A6237D5" w14:textId="77777777" w:rsidR="00FC6664" w:rsidRPr="00FC6664" w:rsidRDefault="00FC6664" w:rsidP="001964B4">
            <w:pPr>
              <w:widowControl/>
              <w:spacing w:after="0" w:line="240" w:lineRule="auto"/>
              <w:ind w:firstLineChars="50" w:firstLine="1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4E2C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C1A66" w14:textId="1874360D" w:rsidR="00FC6664" w:rsidRPr="00FC6664" w:rsidRDefault="00FC6664" w:rsidP="0037680D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K4</w:t>
            </w:r>
            <w:r w:rsidR="00EE24E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D8071" w14:textId="77777777" w:rsidR="00FC6664" w:rsidRPr="00FC6664" w:rsidRDefault="00FC6664" w:rsidP="0037680D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K4 positive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4052A2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9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52F9986" w14:textId="00C2B0BE" w:rsidR="00FC6664" w:rsidRPr="00FC6664" w:rsidRDefault="00FC6664" w:rsidP="001964B4">
            <w:pPr>
              <w:widowControl/>
              <w:spacing w:after="0" w:line="240" w:lineRule="auto"/>
              <w:ind w:firstLineChars="50" w:firstLine="1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184B8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D54EA" w14:textId="7777777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K4 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F9F8E" w14:textId="7777777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K4 positive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2F8B884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EE24E0" w:rsidRPr="00FC6664" w14:paraId="23E0FA1F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08FB8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642F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648866" w14:textId="23AD4243" w:rsidR="00FC6664" w:rsidRPr="00FC6664" w:rsidRDefault="00FC6664" w:rsidP="0037680D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8D19C80" w14:textId="5165D8D6" w:rsidR="00FC6664" w:rsidRPr="00FC6664" w:rsidRDefault="00FC6664" w:rsidP="0037680D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DC679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3DFFB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479B9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0E8A5E" w14:textId="7777777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BDF2206" w14:textId="7777777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90CE8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157B56D6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848F0" w14:textId="3C801A68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COG </w:t>
            </w:r>
            <w:r w:rsidR="00C63BE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2D23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75634" w14:textId="7F816499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2FB02" w14:textId="68070E50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47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47B5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FA54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artate aminotransferase (U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442F3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939ED" w14:textId="42F6EDA9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0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FDDD1" w14:textId="7A7BD231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6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4E8D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.535 </w:t>
            </w:r>
          </w:p>
        </w:tc>
      </w:tr>
      <w:tr w:rsidR="00EE24E0" w:rsidRPr="00FC6664" w14:paraId="006BB301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FA8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DC05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E7087" w14:textId="0E19139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4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FB42C" w14:textId="7D59AC3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2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E09D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8BEC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BA6AB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5C7CF" w14:textId="16083AFF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F3A4D" w14:textId="30A30ECE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5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C573E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220D50DF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ED9C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sit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635F0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onasal sin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FFA6C" w14:textId="7A3FF97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8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6F0F3" w14:textId="7430C7AB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7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93E3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43DB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nine aminotransferase (U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401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3C63B" w14:textId="54CC10DE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0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8C184" w14:textId="77C88EEB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58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4B700" w14:textId="4EB1A2B4" w:rsidR="00FC6664" w:rsidRPr="00FC6664" w:rsidRDefault="00FC6664" w:rsidP="0077602D">
            <w:pPr>
              <w:widowControl/>
              <w:spacing w:after="0" w:line="240" w:lineRule="auto"/>
              <w:ind w:firstLineChars="50" w:firstLine="1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135 </w:t>
            </w:r>
          </w:p>
        </w:tc>
      </w:tr>
      <w:tr w:rsidR="00EE24E0" w:rsidRPr="00FC6664" w14:paraId="0105859D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434A1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3F87B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0410E" w14:textId="071B14C8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C7CAC" w14:textId="6721C30A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1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8A01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6390E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AF1F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5F45B" w14:textId="33AFF263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C1475" w14:textId="23E914CC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BEB1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3AD775CD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38E8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EED1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ryn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A64D2" w14:textId="4DAE0AAE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AA1A2" w14:textId="770F6094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5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996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885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tate dehydrogenase (U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C7615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2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ABC81" w14:textId="7FF27C5A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8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4F2B" w14:textId="17EAC089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6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0834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E24E0" w:rsidRPr="00FC6664" w14:paraId="14B5FD83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1B2D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28829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E3548" w14:textId="30EE6158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EE153" w14:textId="23E49CEA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1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719A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FCFBF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18F15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2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AD10C" w14:textId="14999856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2B0F2" w14:textId="04CF187A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3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B09D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65FA1A9D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B5419" w14:textId="534C6C7D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T Sta</w:t>
            </w:r>
            <w:r w:rsidR="00E4717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FDD4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77114" w14:textId="182E8B5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9D58C" w14:textId="709484AB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2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280F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7BD3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protein (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3955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6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41B32" w14:textId="6375D6A9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0DAE" w14:textId="4C0F5F7D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7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D8EC0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E24E0" w:rsidRPr="00FC6664" w14:paraId="35337EA5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BE216" w14:textId="782D1873" w:rsidR="00FC6664" w:rsidRPr="00FC6664" w:rsidRDefault="00E47175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63BE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UICC 8th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D3E41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A42C4" w14:textId="55B2AB81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4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03C7C" w14:textId="36958C7E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2E7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BD9A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B64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6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DB85F" w14:textId="3AB8ECCF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8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70FC4" w14:textId="40099E6C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82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4CAC4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3F636BA0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E57AF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6A2F3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4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61DF8" w14:textId="047B7553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876D4" w14:textId="63D24C98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5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84A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4A1DB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umin(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2853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1CE53" w14:textId="63618BC0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4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4F549" w14:textId="1859972F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2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2AEA8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E24E0" w:rsidRPr="00FC6664" w14:paraId="548D4FDB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4B80F" w14:textId="3F8FA729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Sta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F69B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Ⅲ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28C60" w14:textId="224D173C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00049" w14:textId="179614D2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47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7E04F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53734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38D2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ABAAD" w14:textId="303B3AB0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870D1" w14:textId="2EDE11B2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7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BFF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71BAAB2C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D5854" w14:textId="7CDC7ADC" w:rsidR="00FC6664" w:rsidRPr="00C63BE5" w:rsidRDefault="00C63BE5" w:rsidP="00FC6664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UICC 8th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26B33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Ⅳ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777D2" w14:textId="2CB7DFFB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4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C632B" w14:textId="498CFD35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2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5451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81604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urea nitrogen (m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53B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4AF00" w14:textId="6B47480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0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A7CF3" w14:textId="39DB587A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88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849FA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E24E0" w:rsidRPr="00FC6664" w14:paraId="7A9DA15C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5AF65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68BA3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er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7ACCE" w14:textId="359E3169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D2457" w14:textId="207E16EE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2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7FEB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3758B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1EC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6847E" w14:textId="28A3296F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5CB90" w14:textId="588D2543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1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F1B78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64BE6ADC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42D4D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AA59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vy ion radio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F3154" w14:textId="22373033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42215" w14:textId="2D40D2B0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2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C4CCF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B581F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ine (m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7C9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7C8AD" w14:textId="2748E1C0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0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A744E" w14:textId="7777777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4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BDEA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E24E0" w:rsidRPr="00FC6664" w14:paraId="50F007C3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6643E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09510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ation 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34814" w14:textId="647626D1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0E2C3" w14:textId="5A090F66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1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80EDB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D45B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770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35A4C" w14:textId="2B040C1C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BF5E4" w14:textId="5A9C79C1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5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51554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66DEBDE4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6B249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26A5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fer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5906C" w14:textId="7DA60328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267C2" w14:textId="3369C673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5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663A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5965D" w14:textId="29444694" w:rsidR="00FC6664" w:rsidRPr="00FC6664" w:rsidRDefault="00465290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-GFR</w:t>
            </w:r>
            <w:r w:rsidR="00FC6664"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mL/min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638B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A9088" w14:textId="2ADA1D43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79941" w14:textId="3FF7CFB5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7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F4960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E24E0" w:rsidRPr="00FC6664" w14:paraId="150C049F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C1C0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urrent or Metastasi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0A82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F01D5" w14:textId="35C8D0D6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(4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62E49" w14:textId="1C33CD05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3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A5B31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.585 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95B3E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E175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238D3" w14:textId="23B61FA0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8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AD6C9" w14:textId="7777777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82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EB89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183A20A4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A0F19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E28F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D75CB" w14:textId="51F67046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(6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CD187" w14:textId="0A4CFE4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76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EE75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E7A8F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reactive protein(m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740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FED3C" w14:textId="1DFC2CB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CF596" w14:textId="5A2C41B3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58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6265A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.311 </w:t>
            </w:r>
          </w:p>
        </w:tc>
      </w:tr>
      <w:tr w:rsidR="00EE24E0" w:rsidRPr="00FC6664" w14:paraId="4E9031A7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F42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juvant nivolumab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DDF20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5AFBC" w14:textId="45FCE47A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3825C" w14:textId="46C3ABE1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82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CCB3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.548 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E19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C53A5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0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1A91A" w14:textId="6E4C2EE9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8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0FADA" w14:textId="056A4D83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43DB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125EB418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DB8E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B123E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7A153" w14:textId="5A1D3FDF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4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4CDF5" w14:textId="7FA4A1BA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7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23EA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C823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ophil/lymphocyte rati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EB16B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93363" w14:textId="7BB096F4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4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50475" w14:textId="61689D60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8A56A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E24E0" w:rsidRPr="00FC6664" w14:paraId="41BA79AB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B55D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Blood Cells (/</w:t>
            </w:r>
            <w:proofErr w:type="spellStart"/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D96E9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86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35896" w14:textId="372832D8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0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A5AB8" w14:textId="69DD4D7C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94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711B8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A7A0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4830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459F2" w14:textId="665A0C4D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B4559" w14:textId="15EDDDF4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58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3629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4CF9C5C8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667F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AD3A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86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68C60" w14:textId="79FEC5FD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42F7E" w14:textId="17C11083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5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ECED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CE51" w14:textId="25039AEB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ified </w:t>
            </w:r>
            <w:r w:rsidR="0046529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4ECD1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DDD46" w14:textId="2796D551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6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EADFB" w14:textId="51E9EB1F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88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5139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.210 </w:t>
            </w:r>
          </w:p>
        </w:tc>
      </w:tr>
      <w:tr w:rsidR="00EE24E0" w:rsidRPr="00FC6664" w14:paraId="75A96054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6DD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 (g/d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7EF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3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A8380" w14:textId="66C0198A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8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3A111" w14:textId="65416746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2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6BB4E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.360 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C66A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B9BF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B3783" w14:textId="60825B1E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D5BE8" w14:textId="712274DB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1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B996A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735212D1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17B3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0BAD5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13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C4CBB" w14:textId="18E914A8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86320" w14:textId="0C8D1AFB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47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F7727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AD34E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943C2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93CF2" w14:textId="2FB7EBDB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F717" w14:textId="5F7D9DFA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B0BD6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E24E0" w:rsidRPr="00FC6664" w14:paraId="6D7AC4E2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C25B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 count(×103/</w:t>
            </w:r>
            <w:proofErr w:type="spellStart"/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4DC3A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15544" w14:textId="24EA6C48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0F463" w14:textId="6467BB1D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7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35E8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CEB1C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46550" w14:textId="77777777" w:rsidR="00FC6664" w:rsidRPr="001964B4" w:rsidRDefault="00FC6664" w:rsidP="00FC6664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FAD97" w14:textId="7777777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359B0" w14:textId="77777777" w:rsidR="00FC6664" w:rsidRPr="00FC6664" w:rsidRDefault="00FC6664" w:rsidP="00EE24E0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49AFE" w14:textId="77777777" w:rsidR="00FC6664" w:rsidRPr="00FC6664" w:rsidRDefault="00FC6664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5290" w:rsidRPr="00FC6664" w14:paraId="7CFC6356" w14:textId="77777777" w:rsidTr="00C63BE5">
        <w:trPr>
          <w:gridAfter w:val="1"/>
          <w:wAfter w:w="62" w:type="dxa"/>
          <w:trHeight w:val="36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2354" w14:textId="77777777" w:rsidR="00465290" w:rsidRPr="00FC6664" w:rsidRDefault="00465290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3703" w14:textId="37174A92" w:rsidR="00465290" w:rsidRPr="00FC6664" w:rsidRDefault="00465290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1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BA64B3" w14:textId="6A58DD8E" w:rsidR="00465290" w:rsidRPr="00FC6664" w:rsidRDefault="00465290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00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FB61578" w14:textId="3BA9E723" w:rsidR="00465290" w:rsidRPr="00FC6664" w:rsidRDefault="00465290" w:rsidP="00EE24E0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82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92C1" w14:textId="77777777" w:rsidR="00465290" w:rsidRPr="00FC6664" w:rsidRDefault="00465290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BA4E11C" w14:textId="77777777" w:rsidR="00465290" w:rsidRPr="00FC6664" w:rsidRDefault="00465290" w:rsidP="00FC6664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F5CD7B3" w14:textId="77777777" w:rsidR="00465290" w:rsidRPr="00FC6664" w:rsidRDefault="00465290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CBB069" w14:textId="77777777" w:rsidR="00465290" w:rsidRPr="00FC6664" w:rsidRDefault="00465290" w:rsidP="00EE24E0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C3BA9CC" w14:textId="77777777" w:rsidR="00465290" w:rsidRPr="00FC6664" w:rsidRDefault="00465290" w:rsidP="00EE24E0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7EDE879" w14:textId="77777777" w:rsidR="00465290" w:rsidRPr="00FC6664" w:rsidRDefault="00465290" w:rsidP="00FC666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2BE" w:rsidRPr="00FC6664" w14:paraId="7C0FF6F3" w14:textId="77777777" w:rsidTr="00C63BE5">
        <w:trPr>
          <w:trHeight w:val="362"/>
        </w:trPr>
        <w:tc>
          <w:tcPr>
            <w:tcW w:w="13946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043EE626" w14:textId="362A04C5" w:rsidR="006E72BE" w:rsidRPr="00FC6664" w:rsidRDefault="00465290" w:rsidP="00FC6664">
            <w:pPr>
              <w:widowControl/>
              <w:spacing w:after="0" w:line="240" w:lineRule="auto"/>
              <w:rPr>
                <w:rFonts w:ascii="Arial" w:eastAsia="游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Abbreviation:</w:t>
            </w: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C63BE5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ECOG PS, ECOG </w:t>
            </w:r>
            <w:r w:rsidR="00C63BE5"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formance status</w:t>
            </w:r>
            <w:r w:rsidR="00C63BE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="00C63BE5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e-GFR</w:t>
            </w: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,</w:t>
            </w: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imated glomerular filtration rate</w:t>
            </w: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; </w:t>
            </w:r>
            <w:r w:rsidRPr="000654D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ified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GPS</w:t>
            </w: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, </w:t>
            </w:r>
            <w:r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ified Glasgow Prognostic Score</w:t>
            </w: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.</w:t>
            </w:r>
          </w:p>
        </w:tc>
      </w:tr>
    </w:tbl>
    <w:p w14:paraId="65BDB307" w14:textId="77777777" w:rsidR="000654D4" w:rsidRDefault="000654D4" w:rsidP="00B6350E">
      <w:pPr>
        <w:spacing w:line="480" w:lineRule="auto"/>
        <w:jc w:val="both"/>
        <w:rPr>
          <w:rFonts w:ascii="Times New Roman" w:eastAsia="游明朝" w:hAnsi="Times New Roman" w:cs="Times New Roman"/>
          <w:sz w:val="24"/>
          <w14:ligatures w14:val="none"/>
        </w:rPr>
      </w:pPr>
    </w:p>
    <w:p w14:paraId="67B34383" w14:textId="77777777" w:rsidR="009E2F38" w:rsidRDefault="009E2F38" w:rsidP="00B6350E">
      <w:pPr>
        <w:spacing w:line="480" w:lineRule="auto"/>
        <w:jc w:val="both"/>
        <w:rPr>
          <w:rFonts w:ascii="Times New Roman" w:eastAsia="游明朝" w:hAnsi="Times New Roman" w:cs="Times New Roman"/>
          <w:sz w:val="24"/>
          <w14:ligatures w14:val="none"/>
        </w:rPr>
        <w:sectPr w:rsidR="009E2F38" w:rsidSect="00EF4322">
          <w:footerReference w:type="default" r:id="rId8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textDirection w:val="tbRl"/>
          <w:docGrid w:type="lines" w:linePitch="360"/>
        </w:sectPr>
      </w:pPr>
    </w:p>
    <w:tbl>
      <w:tblPr>
        <w:tblpPr w:topFromText="142" w:bottomFromText="142" w:vertAnchor="page" w:horzAnchor="margin" w:tblpY="1531"/>
        <w:tblOverlap w:val="never"/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2041"/>
        <w:gridCol w:w="1138"/>
        <w:gridCol w:w="1696"/>
        <w:gridCol w:w="859"/>
        <w:gridCol w:w="49"/>
      </w:tblGrid>
      <w:tr w:rsidR="009E2F38" w:rsidRPr="000F5ED7" w14:paraId="3FA8FF27" w14:textId="77777777" w:rsidTr="00EA6B5E">
        <w:trPr>
          <w:trHeight w:val="397"/>
        </w:trPr>
        <w:tc>
          <w:tcPr>
            <w:tcW w:w="8901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37D7973" w14:textId="4E2E355D" w:rsidR="009E2F38" w:rsidRPr="000F5ED7" w:rsidRDefault="00D9729C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kern w:val="24"/>
                <w:szCs w:val="22"/>
                <w14:ligatures w14:val="none"/>
              </w:rPr>
              <w:lastRenderedPageBreak/>
              <w:t xml:space="preserve">Supplemental </w:t>
            </w:r>
            <w:r w:rsidR="009E2F38" w:rsidRPr="000F5ED7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Cs w:val="22"/>
                <w14:ligatures w14:val="none"/>
              </w:rPr>
              <w:t xml:space="preserve">Table </w:t>
            </w:r>
            <w:r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kern w:val="24"/>
                <w:szCs w:val="22"/>
                <w14:ligatures w14:val="none"/>
              </w:rPr>
              <w:t>S</w:t>
            </w:r>
            <w:r w:rsidR="00BE6982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kern w:val="24"/>
                <w:szCs w:val="22"/>
                <w14:ligatures w14:val="none"/>
              </w:rPr>
              <w:t>2</w:t>
            </w:r>
            <w:r w:rsidR="009E2F38" w:rsidRPr="000F5ED7">
              <w:rPr>
                <w:rFonts w:ascii="Times New Roman" w:eastAsia="ＭＳ Ｐ明朝" w:hAnsi="Times New Roman" w:cs="Times New Roman"/>
                <w:color w:val="000000" w:themeColor="text1"/>
                <w:kern w:val="24"/>
                <w:szCs w:val="22"/>
                <w14:ligatures w14:val="none"/>
              </w:rPr>
              <w:t>. Univariate analyses for factors associated with overall survival</w:t>
            </w:r>
          </w:p>
        </w:tc>
      </w:tr>
      <w:tr w:rsidR="009E2F38" w:rsidRPr="000F5ED7" w14:paraId="18A49A0C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15154DB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arameters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8313FA8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463F1A9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93AD43D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HR (95% CI)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0ECD499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 value</w:t>
            </w:r>
          </w:p>
        </w:tc>
      </w:tr>
      <w:tr w:rsidR="009E2F38" w:rsidRPr="000F5ED7" w14:paraId="1CFB4B40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DB67521" w14:textId="18899069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ECOG </w:t>
            </w:r>
            <w:r w:rsidR="00C63BE5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PS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BB87639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E9C5B46" w14:textId="1AFDDE9D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1 (50.0) 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F665BDA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834 (539-NA)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DEA8B6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254</w:t>
            </w:r>
          </w:p>
        </w:tc>
      </w:tr>
      <w:tr w:rsidR="009E2F38" w:rsidRPr="000F5ED7" w14:paraId="07F5F7E8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F8296E9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FE45F7A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72FCED1" w14:textId="1851F3FF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1 (50.0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01E1FBE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966 (259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EB45A39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12E52738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342DD1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rimary si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6CE56B0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Sinonasal sin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4E05469" w14:textId="1B0A31A4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6 (72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D133303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1278 (274-297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498BF07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719</w:t>
            </w:r>
          </w:p>
        </w:tc>
      </w:tr>
      <w:tr w:rsidR="009E2F38" w:rsidRPr="000F5ED7" w14:paraId="4E16DC96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C1E413E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B9E6AE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Or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9D35E22" w14:textId="711F164D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2 (9.1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CCEE551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347 (347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8401948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03225855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E194307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A2D49E6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haryn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678B4AE" w14:textId="50A76AE1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 (4.5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FB82C8F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A (NA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7925061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01AB9C2E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7A3661B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291009D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FD1599A" w14:textId="41BC0A96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3 (13.6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676F98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A (759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430DD6E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43CDE2FB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9354AC" w14:textId="67C546A0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linical T Stag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2241AA9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T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1F9D82" w14:textId="65EEF5F4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2 (54.5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EA7572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834 (539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6A85B93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012</w:t>
            </w:r>
          </w:p>
        </w:tc>
      </w:tr>
      <w:tr w:rsidR="009E2F38" w:rsidRPr="000F5ED7" w14:paraId="3CFF02F6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C898316" w14:textId="36FDDF6E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  <w:r w:rsidR="00C63BE5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C63BE5"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C63BE5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   </w:t>
            </w:r>
            <w:r w:rsidR="00C63BE5"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(UICC 8th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276BCE8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T4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039E8EC" w14:textId="1B5E8D33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9 (40.9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8A97B01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1278 (217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8E0A3F6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6D404634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E21751B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4964934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T4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48312CE" w14:textId="155BA529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 (4.5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375242F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59 (NA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FF9CD28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77202AE0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5D22E74" w14:textId="27437062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linical Stag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B4CF1D4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1E63C1D" w14:textId="77DBE23E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1 (50.0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9D062C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971 (539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B026D1A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249</w:t>
            </w:r>
          </w:p>
        </w:tc>
      </w:tr>
      <w:tr w:rsidR="009E2F38" w:rsidRPr="000F5ED7" w14:paraId="46AD00F1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819C891" w14:textId="03BD653C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  <w:r w:rsidR="00C63BE5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C63BE5"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C63BE5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   </w:t>
            </w:r>
            <w:r w:rsidR="00C63BE5"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(UICC 8th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0301974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Ⅳ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04D2226" w14:textId="4983683F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1 (50.0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A23EFB0" w14:textId="596AFD59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1278 (259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AEF9AC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17B31D6F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60A05FF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rimary therap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9950FC7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Oper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8B4724" w14:textId="51431F50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2 (54.5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35280B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971 (347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A4DDA0D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585</w:t>
            </w:r>
          </w:p>
        </w:tc>
      </w:tr>
      <w:tr w:rsidR="009E2F38" w:rsidRPr="000F5ED7" w14:paraId="49BE66DA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D7CF6C7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E1406C2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Heavy ion radiotherap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5431D7" w14:textId="17152585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6 (27.3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608FE7D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1278 (259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217E523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56A31381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87C8BB1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D07DE9D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Radiation therap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1F41AA8" w14:textId="214D108C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3 (13.6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CAF6EE8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A (274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13E85E3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9E2F38" w:rsidRPr="000F5ED7" w14:paraId="0AC64505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93024FD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707DD25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Interfer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BBA91C" w14:textId="24808B4D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 (4.5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1537AC1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A (NA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A9900F2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6463613B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3528304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Recurrent or Metastasi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F79251E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591C2B2" w14:textId="726CC48A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6 (27.3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E6F57D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A (660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E64998C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271 </w:t>
            </w:r>
          </w:p>
        </w:tc>
      </w:tr>
      <w:tr w:rsidR="009E2F38" w:rsidRPr="000F5ED7" w14:paraId="793FF958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395F850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63F3C6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48BBD30" w14:textId="51BCCB7B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6 (72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FE58E22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1278 (347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48ABB4B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7DABE622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64DA1A7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Adjuvant nivoluma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B3F40BD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4A34790" w14:textId="52D71682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7 (77.3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FD1BEE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834 (347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7255147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961</w:t>
            </w:r>
          </w:p>
        </w:tc>
      </w:tr>
      <w:tr w:rsidR="009E2F38" w:rsidRPr="000F5ED7" w14:paraId="52CF3789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6A8A248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E668EC7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F805457" w14:textId="2087577D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5 (22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930649A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759 (660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0901701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253180C5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292691E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DK4 stat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5D7A8BE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D71832C" w14:textId="03341D39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5 (22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6C21C75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966 (660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FCA7684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560</w:t>
            </w:r>
          </w:p>
        </w:tc>
      </w:tr>
      <w:tr w:rsidR="009E2F38" w:rsidRPr="000F5ED7" w14:paraId="62E13F5F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725BEBC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1322D6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F2C655A" w14:textId="0151B9C6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7 (77.3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539000B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834 (347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6C37160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182E0FE6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64914FF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DK4 Immunoreactive scor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CB773A5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4DC6844" w14:textId="37509EE6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5 (33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698E520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966 (660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29AD018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737</w:t>
            </w:r>
          </w:p>
        </w:tc>
      </w:tr>
      <w:tr w:rsidR="009E2F38" w:rsidRPr="000F5ED7" w14:paraId="471E13B4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A24A29A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A7EC2B1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Weak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BFFC47C" w14:textId="2AECB059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9 (40.9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21AE1F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A (274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D21DCBC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4F61A5D7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7E6C086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A74B03F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99A1304" w14:textId="5536020D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5 (22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6D847C8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124.5 (259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246C0DC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9E2F38" w:rsidRPr="000F5ED7" w14:paraId="2E1D2DE4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02414DA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340D0AE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Stro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89262D3" w14:textId="13F97DA6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3 (13.6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E61AAA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834 (217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0998F59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4254C9E8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076452B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DK4 Immunoreactive score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4484515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egative+Weak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38F14E4" w14:textId="6556035F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4 (63.6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32135A3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A (539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C137AA4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336</w:t>
            </w:r>
          </w:p>
        </w:tc>
      </w:tr>
      <w:tr w:rsidR="009E2F38" w:rsidRPr="000F5ED7" w14:paraId="4FF70239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9D2AB83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20A9F73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Moderate+Strong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C93D6F7" w14:textId="2FCC4AF3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8 (36.4)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EAAB9EB" w14:textId="77777777" w:rsidR="009E2F38" w:rsidRPr="000F5ED7" w:rsidRDefault="009E2F38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834 (539-NA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AB2D55" w14:textId="77777777" w:rsidR="009E2F38" w:rsidRPr="000F5ED7" w:rsidRDefault="009E2F38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F5ED7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9E2F38" w:rsidRPr="000F5ED7" w14:paraId="45E9C756" w14:textId="77777777" w:rsidTr="00EA6B5E">
        <w:trPr>
          <w:trHeight w:val="340"/>
        </w:trPr>
        <w:tc>
          <w:tcPr>
            <w:tcW w:w="8901" w:type="dxa"/>
            <w:gridSpan w:val="6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</w:tcPr>
          <w:p w14:paraId="521D3792" w14:textId="598F9B0D" w:rsidR="009E2F38" w:rsidRPr="000634BB" w:rsidRDefault="009E2F38" w:rsidP="009E2F38">
            <w:pPr>
              <w:widowControl/>
              <w:spacing w:after="0" w:line="24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Abbreviation: </w:t>
            </w:r>
            <w:r w:rsidR="00C63BE5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ECOG PS, ECOG </w:t>
            </w:r>
            <w:r w:rsidR="00C63BE5"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formance status</w:t>
            </w:r>
            <w:r w:rsidR="00C63BE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="00C63BE5"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HR, hazard ratio; CI, confidence interval.</w:t>
            </w:r>
          </w:p>
        </w:tc>
      </w:tr>
    </w:tbl>
    <w:p w14:paraId="1B43B0FD" w14:textId="45DF9E92" w:rsidR="000634BB" w:rsidRDefault="000634BB" w:rsidP="009E2F38">
      <w:pPr>
        <w:tabs>
          <w:tab w:val="left" w:pos="1575"/>
        </w:tabs>
        <w:spacing w:line="480" w:lineRule="auto"/>
        <w:jc w:val="both"/>
        <w:rPr>
          <w:rFonts w:ascii="Times New Roman" w:eastAsia="游明朝" w:hAnsi="Times New Roman" w:cs="Times New Roman"/>
          <w:sz w:val="24"/>
          <w14:ligatures w14:val="none"/>
        </w:rPr>
      </w:pPr>
    </w:p>
    <w:tbl>
      <w:tblPr>
        <w:tblpPr w:topFromText="142" w:bottomFromText="142" w:vertAnchor="page" w:horzAnchor="margin" w:tblpY="1456"/>
        <w:tblOverlap w:val="never"/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2041"/>
        <w:gridCol w:w="1138"/>
        <w:gridCol w:w="1696"/>
        <w:gridCol w:w="859"/>
        <w:gridCol w:w="49"/>
      </w:tblGrid>
      <w:tr w:rsidR="000634BB" w:rsidRPr="000634BB" w14:paraId="6D50D10D" w14:textId="77777777" w:rsidTr="00EA6B5E">
        <w:trPr>
          <w:trHeight w:val="397"/>
        </w:trPr>
        <w:tc>
          <w:tcPr>
            <w:tcW w:w="8901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C7A5D0F" w14:textId="47DD767A" w:rsidR="000634BB" w:rsidRPr="000634BB" w:rsidRDefault="00D9729C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kern w:val="24"/>
                <w:szCs w:val="22"/>
                <w14:ligatures w14:val="none"/>
              </w:rPr>
              <w:lastRenderedPageBreak/>
              <w:t xml:space="preserve">Supplemental </w:t>
            </w:r>
            <w:r w:rsidR="000634BB" w:rsidRPr="000634BB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Cs w:val="22"/>
                <w14:ligatures w14:val="none"/>
              </w:rPr>
              <w:t xml:space="preserve">Table </w:t>
            </w:r>
            <w:r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kern w:val="24"/>
                <w:szCs w:val="22"/>
                <w14:ligatures w14:val="none"/>
              </w:rPr>
              <w:t>S</w:t>
            </w:r>
            <w:r w:rsidR="00BE6982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kern w:val="24"/>
                <w:szCs w:val="22"/>
                <w14:ligatures w14:val="none"/>
              </w:rPr>
              <w:t>3</w:t>
            </w:r>
            <w:r w:rsidR="000634BB" w:rsidRPr="000634BB">
              <w:rPr>
                <w:rFonts w:ascii="Times New Roman" w:eastAsia="ＭＳ Ｐ明朝" w:hAnsi="Times New Roman" w:cs="Times New Roman"/>
                <w:color w:val="000000" w:themeColor="text1"/>
                <w:kern w:val="24"/>
                <w:szCs w:val="22"/>
                <w14:ligatures w14:val="none"/>
              </w:rPr>
              <w:t>. Univariate analyses for factors associated with progression free survival</w:t>
            </w:r>
          </w:p>
        </w:tc>
      </w:tr>
      <w:tr w:rsidR="000634BB" w:rsidRPr="000634BB" w14:paraId="04629DF3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070E04D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arameters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559B820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DF96869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427543E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HR (95% CI)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3D7AF09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 value</w:t>
            </w:r>
          </w:p>
        </w:tc>
      </w:tr>
      <w:tr w:rsidR="000634BB" w:rsidRPr="000634BB" w14:paraId="6388CE30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523729" w14:textId="609325F0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ECOG </w:t>
            </w:r>
            <w:r w:rsidR="00C63BE5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PS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B1B0F77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82D0D77" w14:textId="7522CAA2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1 (50.0) 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36A61C8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456.5 (128-NA)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335D714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906</w:t>
            </w:r>
          </w:p>
        </w:tc>
      </w:tr>
      <w:tr w:rsidR="000634BB" w:rsidRPr="000634BB" w14:paraId="398C00BA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5B02EC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88BD866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7F99187" w14:textId="0CA37095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1 (50.0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C50C507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321 (69-256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1A38758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053B1738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B04BD88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rimary si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E7DBB5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Sinonasal sin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CE4654D" w14:textId="54D50EBE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6 (72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0F1DCD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702 (162-274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BF731B7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282</w:t>
            </w:r>
          </w:p>
        </w:tc>
      </w:tr>
      <w:tr w:rsidR="000634BB" w:rsidRPr="000634BB" w14:paraId="46CB1FF4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6F67BD0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8F8A470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Or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5C960A2" w14:textId="250891FB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2 (9.1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98D221C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02 (NA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6625E5E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069D9CCC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995AB61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DDC9CF9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haryn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37EFCAA" w14:textId="55D69B1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 (4.5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9AFB125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91 (NA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42B9270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2C86D0DE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794E3DF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5F6D0D4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8B647A7" w14:textId="1BDF052F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3 (13.6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3E7CE6D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321 (131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EE6EFB4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4C15CCC9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B078D85" w14:textId="2EA60A2F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linical T Stag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BCCFBFB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T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1EBD621" w14:textId="251B1AC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2 (54.5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F8272E6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338 (202-256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A7EC343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324</w:t>
            </w:r>
          </w:p>
        </w:tc>
      </w:tr>
      <w:tr w:rsidR="000634BB" w:rsidRPr="000634BB" w14:paraId="24FA140A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B5E26FD" w14:textId="19B154B8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  <w:r w:rsidR="00FA1C06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  </w:t>
            </w:r>
            <w:r w:rsidR="00FA1C06"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="00FA1C06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 </w:t>
            </w:r>
            <w:r w:rsidR="00FA1C06"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(UICC 8th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0AAE4B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T4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2CD7326" w14:textId="0BF08496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9 (40.9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EC754F7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575 (48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013719B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60BDC9ED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8DF771C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FE93ED9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T4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21CBDDC" w14:textId="0867A9FA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 (4.5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3AC6F26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162 (NA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930D08E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1709849E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BF86A21" w14:textId="57E3A986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linical Stag</w:t>
            </w:r>
            <w:r w:rsidR="00FA1C06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40C5672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Ⅲ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85D20F7" w14:textId="55E68ACC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1 (50.0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7C67D80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520 (202-256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4C93BD7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692</w:t>
            </w:r>
          </w:p>
        </w:tc>
      </w:tr>
      <w:tr w:rsidR="000634BB" w:rsidRPr="000634BB" w14:paraId="77815134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316F3F" w14:textId="5C427945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  <w:r w:rsidR="00FA1C06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     </w:t>
            </w:r>
            <w:r w:rsidR="00FA1C06"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(UICC 8th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A85B985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Ⅳ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72B2A42" w14:textId="6B667D6C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1 (50.0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E012B6C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02 (69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EBBB68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480FF17E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7154295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rimary therap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5A8305C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Oper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541848" w14:textId="29E25869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2 (54.5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5345A5A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321 (131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47ADA28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456</w:t>
            </w:r>
          </w:p>
        </w:tc>
      </w:tr>
      <w:tr w:rsidR="000634BB" w:rsidRPr="000634BB" w14:paraId="3645E81D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6B05B1F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A480C3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Heavy ion radiotherap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FECA422" w14:textId="328EC32D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6 (27.3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461B0C0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575 (128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2C68E18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17D00B55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2E67F9F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FBABD7E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Radiation therap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047698" w14:textId="53670745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3 (13.6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8468DAC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A (69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5B5BAE7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0634BB" w:rsidRPr="000634BB" w14:paraId="498F5F6F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34F866F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CE51FE6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Interfer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D0590A6" w14:textId="2AF35094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 (4.5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98AFED5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02 (NA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45EF2A5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721CD238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C4D07B5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Recurrent or Metastasi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22D7130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45C0E63" w14:textId="56523620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6 (27.3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A0BE89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A (NA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3BA6E0E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003 </w:t>
            </w:r>
          </w:p>
        </w:tc>
      </w:tr>
      <w:tr w:rsidR="000634BB" w:rsidRPr="000634BB" w14:paraId="0618BFF6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B9A4F4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AFA1329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BDE2A9" w14:textId="63BC9FFA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6 (72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DAD5445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47 (131-57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D86C3F8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166BB230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89030D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Adjuvant nivoluma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946FCE3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607158" w14:textId="48F46B13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7 (77.3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5E937DB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338 (131-73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F107BD6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253</w:t>
            </w:r>
          </w:p>
        </w:tc>
      </w:tr>
      <w:tr w:rsidR="000634BB" w:rsidRPr="000634BB" w14:paraId="47DFA186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C9F8F10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040386C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C15862" w14:textId="02B7318C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5 (22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6687693" w14:textId="1714FB6A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A (291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099D07A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70BB1BF5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9447D46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DK4 stat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386E058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8593162" w14:textId="5F3EAE72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5 (22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0C87D41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702 (338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79FBBB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398</w:t>
            </w:r>
          </w:p>
        </w:tc>
      </w:tr>
      <w:tr w:rsidR="000634BB" w:rsidRPr="000634BB" w14:paraId="4A7C2381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52C7CD7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6BE213E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70E18E5" w14:textId="611E375C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7 (77.3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2DDED13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91 (131-256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6DCAA40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398D955E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76AE5EE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DK4 Immunoreactive scor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B039BAC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47808DF" w14:textId="017E30AE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5 (33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BF948BA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702 (338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567C8C2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360</w:t>
            </w:r>
          </w:p>
        </w:tc>
      </w:tr>
      <w:tr w:rsidR="000634BB" w:rsidRPr="000634BB" w14:paraId="285FD652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7A7F74A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1C697F1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Weak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BFCC05" w14:textId="4BD9E6F5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9 (40.9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02C2FE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02 (69-32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3FF68AE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13036E7C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FADCC0C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979D468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1D670EC" w14:textId="23C807A4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5 (22.7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AB6F116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1571.5 (162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74BD3A6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0634BB" w:rsidRPr="000634BB" w14:paraId="4EBF1039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5B24319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2C4C477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Stro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B1CD6A" w14:textId="21891A70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3 (13.6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D224096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749 (48-NA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61495AE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204725E3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DE36A6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CDK4 Immunoreactive score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E32CE8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Negative+Weak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33EBFBC" w14:textId="6C80BABF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14 (63.6)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94E6817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306 (131-73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FFBF733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.375</w:t>
            </w:r>
          </w:p>
        </w:tc>
      </w:tr>
      <w:tr w:rsidR="009E2F38" w:rsidRPr="000634BB" w14:paraId="6629BA23" w14:textId="77777777" w:rsidTr="00EA6B5E">
        <w:trPr>
          <w:gridAfter w:val="1"/>
          <w:wAfter w:w="49" w:type="dxa"/>
          <w:trHeight w:val="34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4853E71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B9721B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Moderate+Strong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35B55B7" w14:textId="3C142949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8 (36.4)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1F43A81" w14:textId="77777777" w:rsidR="000634BB" w:rsidRPr="000634BB" w:rsidRDefault="000634BB" w:rsidP="00EA6B5E">
            <w:pPr>
              <w:widowControl/>
              <w:spacing w:after="0" w:line="240" w:lineRule="auto"/>
              <w:ind w:firstLineChars="50" w:firstLine="100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2568 (48-NA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175256D" w14:textId="77777777" w:rsidR="000634BB" w:rsidRPr="000634BB" w:rsidRDefault="000634BB" w:rsidP="009E2F38">
            <w:pPr>
              <w:widowControl/>
              <w:spacing w:after="0" w:line="240" w:lineRule="auto"/>
              <w:rPr>
                <w:rFonts w:ascii="Arial" w:eastAsia="ＭＳ Ｐゴシック" w:hAnsi="Arial" w:cs="Arial"/>
                <w:kern w:val="0"/>
                <w:sz w:val="36"/>
                <w:szCs w:val="36"/>
                <w14:ligatures w14:val="none"/>
              </w:rPr>
            </w:pP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 </w:t>
            </w:r>
          </w:p>
        </w:tc>
      </w:tr>
      <w:tr w:rsidR="000634BB" w:rsidRPr="000634BB" w14:paraId="264840A0" w14:textId="77777777" w:rsidTr="00EA6B5E">
        <w:trPr>
          <w:trHeight w:val="340"/>
        </w:trPr>
        <w:tc>
          <w:tcPr>
            <w:tcW w:w="8901" w:type="dxa"/>
            <w:gridSpan w:val="6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</w:tcPr>
          <w:p w14:paraId="6D09A693" w14:textId="3388D1F0" w:rsidR="000634BB" w:rsidRPr="000634BB" w:rsidRDefault="000634BB" w:rsidP="009E2F38">
            <w:pPr>
              <w:widowControl/>
              <w:spacing w:after="0" w:line="240" w:lineRule="auto"/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</w:t>
            </w: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>Abbreviation:</w:t>
            </w:r>
            <w:r w:rsidR="00C63BE5">
              <w:rPr>
                <w:rFonts w:ascii="Times New Roman" w:eastAsia="ＭＳ Ｐ明朝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 xml:space="preserve"> ECOG PS, ECOG </w:t>
            </w:r>
            <w:r w:rsidR="00C63BE5" w:rsidRPr="00FC666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formance status</w:t>
            </w:r>
            <w:r w:rsidR="00C63BE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;</w:t>
            </w:r>
            <w:r w:rsidRPr="000634BB">
              <w:rPr>
                <w:rFonts w:ascii="Times New Roman" w:eastAsia="ＭＳ Ｐ明朝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 HR, hazard ratio; CI, confidence interval.</w:t>
            </w:r>
          </w:p>
        </w:tc>
      </w:tr>
    </w:tbl>
    <w:p w14:paraId="564E4978" w14:textId="77777777" w:rsidR="000634BB" w:rsidRPr="006C5B46" w:rsidRDefault="000634BB" w:rsidP="00B6350E">
      <w:pPr>
        <w:spacing w:line="480" w:lineRule="auto"/>
        <w:jc w:val="both"/>
        <w:rPr>
          <w:rFonts w:ascii="Times New Roman" w:eastAsia="游明朝" w:hAnsi="Times New Roman" w:cs="Times New Roman"/>
          <w:sz w:val="24"/>
          <w14:ligatures w14:val="none"/>
        </w:rPr>
      </w:pPr>
    </w:p>
    <w:sectPr w:rsidR="000634BB" w:rsidRPr="006C5B46" w:rsidSect="009E2F3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62859" w14:textId="77777777" w:rsidR="009E11E1" w:rsidRDefault="009E11E1">
      <w:pPr>
        <w:spacing w:after="0" w:line="240" w:lineRule="auto"/>
      </w:pPr>
      <w:r>
        <w:separator/>
      </w:r>
    </w:p>
  </w:endnote>
  <w:endnote w:type="continuationSeparator" w:id="0">
    <w:p w14:paraId="0AC420EC" w14:textId="77777777" w:rsidR="009E11E1" w:rsidRDefault="009E1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5746257"/>
      <w:docPartObj>
        <w:docPartGallery w:val="Page Numbers (Bottom of Page)"/>
        <w:docPartUnique/>
      </w:docPartObj>
    </w:sdtPr>
    <w:sdtEndPr/>
    <w:sdtContent>
      <w:p w14:paraId="405595B3" w14:textId="361C744F" w:rsidR="008524F1" w:rsidRDefault="009E11E1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0A745BA" w14:textId="77777777" w:rsidR="008524F1" w:rsidRDefault="008524F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C1F40C" w14:textId="77777777" w:rsidR="009E11E1" w:rsidRDefault="009E11E1">
      <w:pPr>
        <w:spacing w:after="0" w:line="240" w:lineRule="auto"/>
      </w:pPr>
      <w:r>
        <w:separator/>
      </w:r>
    </w:p>
  </w:footnote>
  <w:footnote w:type="continuationSeparator" w:id="0">
    <w:p w14:paraId="0AC73647" w14:textId="77777777" w:rsidR="009E11E1" w:rsidRDefault="009E11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AB27A5"/>
    <w:multiLevelType w:val="hybridMultilevel"/>
    <w:tmpl w:val="5B067CD0"/>
    <w:lvl w:ilvl="0" w:tplc="DC94CA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0C6C0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C0C82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AD61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BDC9E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7405D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42F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AFC65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74EA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270F270D"/>
    <w:multiLevelType w:val="hybridMultilevel"/>
    <w:tmpl w:val="43B034E6"/>
    <w:lvl w:ilvl="0" w:tplc="B7B2DB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EDA2C9E"/>
    <w:multiLevelType w:val="hybridMultilevel"/>
    <w:tmpl w:val="CC00CD18"/>
    <w:lvl w:ilvl="0" w:tplc="0F70A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D94E2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E6CED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01470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9B2B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5EFF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1ECA3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550A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58E8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26F6B9B"/>
    <w:multiLevelType w:val="hybridMultilevel"/>
    <w:tmpl w:val="E57E8DB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9C52736"/>
    <w:multiLevelType w:val="multilevel"/>
    <w:tmpl w:val="EE246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2738988">
    <w:abstractNumId w:val="4"/>
  </w:num>
  <w:num w:numId="2" w16cid:durableId="909727200">
    <w:abstractNumId w:val="2"/>
  </w:num>
  <w:num w:numId="3" w16cid:durableId="1107652612">
    <w:abstractNumId w:val="0"/>
  </w:num>
  <w:num w:numId="4" w16cid:durableId="2125152992">
    <w:abstractNumId w:val="3"/>
  </w:num>
  <w:num w:numId="5" w16cid:durableId="66460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removeDateAndTime/>
  <w:bordersDoNotSurroundHeader/>
  <w:bordersDoNotSurroundFooter/>
  <w:proofState w:spelling="clean" w:grammar="clean"/>
  <w:defaultTabStop w:val="840"/>
  <w:hyphenationZone w:val="425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7CE"/>
    <w:rsid w:val="00006839"/>
    <w:rsid w:val="000561BE"/>
    <w:rsid w:val="000627D5"/>
    <w:rsid w:val="000634BB"/>
    <w:rsid w:val="000654D4"/>
    <w:rsid w:val="00083685"/>
    <w:rsid w:val="000B5A2A"/>
    <w:rsid w:val="000D0C60"/>
    <w:rsid w:val="000E5BAE"/>
    <w:rsid w:val="000F5ED7"/>
    <w:rsid w:val="00100149"/>
    <w:rsid w:val="001002FF"/>
    <w:rsid w:val="00110308"/>
    <w:rsid w:val="0012136C"/>
    <w:rsid w:val="0012214E"/>
    <w:rsid w:val="001752DC"/>
    <w:rsid w:val="00184A05"/>
    <w:rsid w:val="001874EE"/>
    <w:rsid w:val="001961EF"/>
    <w:rsid w:val="001964B4"/>
    <w:rsid w:val="001D67CE"/>
    <w:rsid w:val="001E71B2"/>
    <w:rsid w:val="001F1ECA"/>
    <w:rsid w:val="001F63E0"/>
    <w:rsid w:val="00231293"/>
    <w:rsid w:val="002475BF"/>
    <w:rsid w:val="00262774"/>
    <w:rsid w:val="00264D88"/>
    <w:rsid w:val="002A1279"/>
    <w:rsid w:val="002D7FE4"/>
    <w:rsid w:val="003209D1"/>
    <w:rsid w:val="003569CC"/>
    <w:rsid w:val="0037680D"/>
    <w:rsid w:val="00396910"/>
    <w:rsid w:val="003C7C6C"/>
    <w:rsid w:val="003F0FFF"/>
    <w:rsid w:val="003F6652"/>
    <w:rsid w:val="003F6776"/>
    <w:rsid w:val="004141AE"/>
    <w:rsid w:val="00416F37"/>
    <w:rsid w:val="00432F0D"/>
    <w:rsid w:val="00450DCA"/>
    <w:rsid w:val="00461DE3"/>
    <w:rsid w:val="00465290"/>
    <w:rsid w:val="00484F34"/>
    <w:rsid w:val="004879FF"/>
    <w:rsid w:val="004A2BF7"/>
    <w:rsid w:val="004B51F0"/>
    <w:rsid w:val="004B7D9E"/>
    <w:rsid w:val="004D221E"/>
    <w:rsid w:val="00540209"/>
    <w:rsid w:val="0055562A"/>
    <w:rsid w:val="00587395"/>
    <w:rsid w:val="00633358"/>
    <w:rsid w:val="0066785D"/>
    <w:rsid w:val="00677ADA"/>
    <w:rsid w:val="00682D53"/>
    <w:rsid w:val="006B2C98"/>
    <w:rsid w:val="006C5B46"/>
    <w:rsid w:val="006D38B1"/>
    <w:rsid w:val="006E72BE"/>
    <w:rsid w:val="00703A17"/>
    <w:rsid w:val="00737F68"/>
    <w:rsid w:val="007525F0"/>
    <w:rsid w:val="00761D89"/>
    <w:rsid w:val="0077459D"/>
    <w:rsid w:val="0077602D"/>
    <w:rsid w:val="007765F6"/>
    <w:rsid w:val="0078568B"/>
    <w:rsid w:val="007A0CBE"/>
    <w:rsid w:val="007B033B"/>
    <w:rsid w:val="007C46C1"/>
    <w:rsid w:val="007F750B"/>
    <w:rsid w:val="008036EB"/>
    <w:rsid w:val="00815EA7"/>
    <w:rsid w:val="008366CD"/>
    <w:rsid w:val="00843987"/>
    <w:rsid w:val="008524F1"/>
    <w:rsid w:val="008619BB"/>
    <w:rsid w:val="00863E90"/>
    <w:rsid w:val="00872CB7"/>
    <w:rsid w:val="00890202"/>
    <w:rsid w:val="008B3059"/>
    <w:rsid w:val="008B3B7F"/>
    <w:rsid w:val="008B776B"/>
    <w:rsid w:val="008E0990"/>
    <w:rsid w:val="008F3C78"/>
    <w:rsid w:val="00951DC7"/>
    <w:rsid w:val="009B3553"/>
    <w:rsid w:val="009E11E1"/>
    <w:rsid w:val="009E161A"/>
    <w:rsid w:val="009E2F38"/>
    <w:rsid w:val="00A25DCB"/>
    <w:rsid w:val="00A34B94"/>
    <w:rsid w:val="00A651E6"/>
    <w:rsid w:val="00A66A54"/>
    <w:rsid w:val="00A972F5"/>
    <w:rsid w:val="00AB2000"/>
    <w:rsid w:val="00AC5BA4"/>
    <w:rsid w:val="00AD157C"/>
    <w:rsid w:val="00B122B3"/>
    <w:rsid w:val="00B45C30"/>
    <w:rsid w:val="00B46978"/>
    <w:rsid w:val="00B46B4A"/>
    <w:rsid w:val="00B6350E"/>
    <w:rsid w:val="00B6675B"/>
    <w:rsid w:val="00BA2C2E"/>
    <w:rsid w:val="00BD365A"/>
    <w:rsid w:val="00BE1A1B"/>
    <w:rsid w:val="00BE6982"/>
    <w:rsid w:val="00C02C77"/>
    <w:rsid w:val="00C23016"/>
    <w:rsid w:val="00C23029"/>
    <w:rsid w:val="00C34913"/>
    <w:rsid w:val="00C37F67"/>
    <w:rsid w:val="00C63BE5"/>
    <w:rsid w:val="00CB17C9"/>
    <w:rsid w:val="00CB3A90"/>
    <w:rsid w:val="00CC2952"/>
    <w:rsid w:val="00CD5986"/>
    <w:rsid w:val="00CE6809"/>
    <w:rsid w:val="00D32630"/>
    <w:rsid w:val="00D5200F"/>
    <w:rsid w:val="00D72766"/>
    <w:rsid w:val="00D966E5"/>
    <w:rsid w:val="00D9729C"/>
    <w:rsid w:val="00DC496D"/>
    <w:rsid w:val="00E3785C"/>
    <w:rsid w:val="00E47175"/>
    <w:rsid w:val="00E641BF"/>
    <w:rsid w:val="00E67B48"/>
    <w:rsid w:val="00E74E42"/>
    <w:rsid w:val="00E821AF"/>
    <w:rsid w:val="00E835A3"/>
    <w:rsid w:val="00E8536B"/>
    <w:rsid w:val="00EA6B5E"/>
    <w:rsid w:val="00EE0ED9"/>
    <w:rsid w:val="00EE24E0"/>
    <w:rsid w:val="00EE2ACA"/>
    <w:rsid w:val="00EF4322"/>
    <w:rsid w:val="00EF7AA4"/>
    <w:rsid w:val="00F332BF"/>
    <w:rsid w:val="00F33401"/>
    <w:rsid w:val="00F626B4"/>
    <w:rsid w:val="00F923FD"/>
    <w:rsid w:val="00F92B6B"/>
    <w:rsid w:val="00F970DF"/>
    <w:rsid w:val="00FA1C06"/>
    <w:rsid w:val="00FB535A"/>
    <w:rsid w:val="00FC6664"/>
    <w:rsid w:val="00FC66F1"/>
    <w:rsid w:val="00FD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969061"/>
  <w15:chartTrackingRefBased/>
  <w15:docId w15:val="{E67690A8-ADEC-470A-9ACE-773DFB815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E4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D67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6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67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67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67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67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67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67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67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D67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D67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D67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D6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D6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D6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D6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D6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D67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D67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D6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67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D67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6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D67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67C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D67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D6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D67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D67C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8536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8536B"/>
  </w:style>
  <w:style w:type="paragraph" w:styleId="ac">
    <w:name w:val="footer"/>
    <w:basedOn w:val="a"/>
    <w:link w:val="ad"/>
    <w:uiPriority w:val="99"/>
    <w:unhideWhenUsed/>
    <w:rsid w:val="00E8536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8536B"/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Pr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AC5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AC5BA4"/>
    <w:rPr>
      <w:rFonts w:ascii="Segoe UI" w:hAnsi="Segoe UI" w:cs="Segoe UI"/>
      <w:sz w:val="18"/>
      <w:szCs w:val="18"/>
    </w:rPr>
  </w:style>
  <w:style w:type="paragraph" w:styleId="af3">
    <w:name w:val="annotation subject"/>
    <w:basedOn w:val="af"/>
    <w:next w:val="af"/>
    <w:link w:val="af4"/>
    <w:uiPriority w:val="99"/>
    <w:semiHidden/>
    <w:unhideWhenUsed/>
    <w:rsid w:val="00006839"/>
    <w:rPr>
      <w:b/>
      <w:bCs/>
    </w:rPr>
  </w:style>
  <w:style w:type="character" w:customStyle="1" w:styleId="af4">
    <w:name w:val="コメント内容 (文字)"/>
    <w:basedOn w:val="af0"/>
    <w:link w:val="af3"/>
    <w:uiPriority w:val="99"/>
    <w:semiHidden/>
    <w:rsid w:val="00006839"/>
    <w:rPr>
      <w:b/>
      <w:bCs/>
      <w:sz w:val="20"/>
      <w:szCs w:val="20"/>
    </w:rPr>
  </w:style>
  <w:style w:type="character" w:styleId="af5">
    <w:name w:val="Hyperlink"/>
    <w:basedOn w:val="a0"/>
    <w:uiPriority w:val="99"/>
    <w:unhideWhenUsed/>
    <w:rsid w:val="003F6652"/>
    <w:rPr>
      <w:color w:val="467886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3F665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262774"/>
    <w:rPr>
      <w:rFonts w:ascii="Times New Roman" w:hAnsi="Times New Roman" w:cs="Times New Roman"/>
      <w:sz w:val="24"/>
    </w:rPr>
  </w:style>
  <w:style w:type="paragraph" w:styleId="af7">
    <w:name w:val="Revision"/>
    <w:hidden/>
    <w:uiPriority w:val="99"/>
    <w:semiHidden/>
    <w:rsid w:val="00872CB7"/>
    <w:pPr>
      <w:spacing w:after="0" w:line="240" w:lineRule="auto"/>
    </w:pPr>
  </w:style>
  <w:style w:type="character" w:styleId="af8">
    <w:name w:val="line number"/>
    <w:basedOn w:val="a0"/>
    <w:uiPriority w:val="99"/>
    <w:semiHidden/>
    <w:unhideWhenUsed/>
    <w:rsid w:val="008524F1"/>
  </w:style>
  <w:style w:type="table" w:styleId="af9">
    <w:name w:val="Table Grid"/>
    <w:basedOn w:val="a1"/>
    <w:uiPriority w:val="39"/>
    <w:rsid w:val="00065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4EFF1-55F0-4BF5-AFE0-B7AE23FAB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4</Pages>
  <Words>791</Words>
  <Characters>4289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服部貴好</dc:creator>
  <cp:lastModifiedBy>貴好 服部</cp:lastModifiedBy>
  <cp:revision>37</cp:revision>
  <dcterms:created xsi:type="dcterms:W3CDTF">2025-08-26T13:59:00Z</dcterms:created>
  <dcterms:modified xsi:type="dcterms:W3CDTF">2025-11-22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fd582d-fa12-4f76-aabb-68cc397d9025</vt:lpwstr>
  </property>
</Properties>
</file>